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4E8E0" w14:textId="02DA6105" w:rsidR="00AA27F8" w:rsidRDefault="004C36B9">
      <w:r w:rsidRPr="00CC4A4A">
        <w:rPr>
          <w:noProof/>
        </w:rPr>
        <w:drawing>
          <wp:inline distT="0" distB="0" distL="0" distR="0" wp14:anchorId="7DA58F1A" wp14:editId="536FCB62">
            <wp:extent cx="5760720" cy="36823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EB3AD" w14:textId="77777777" w:rsidR="004C36B9" w:rsidRPr="004C36B9" w:rsidRDefault="004C36B9" w:rsidP="004C36B9">
      <w:pPr>
        <w:rPr>
          <w:lang w:val="en-US"/>
        </w:rPr>
      </w:pPr>
      <w:r w:rsidRPr="004C36B9">
        <w:rPr>
          <w:b/>
          <w:bCs/>
          <w:lang w:val="en-US"/>
        </w:rPr>
        <w:t>Figure S2.</w:t>
      </w:r>
      <w:r w:rsidRPr="004C36B9">
        <w:rPr>
          <w:lang w:val="en-US"/>
        </w:rPr>
        <w:t xml:space="preserve">  Correlation between spore load and virulence in ancestral line (A), control line(C) and primed line (P) in primed beetle larvae in control host</w:t>
      </w:r>
    </w:p>
    <w:p w14:paraId="0EC8BE4F" w14:textId="77777777" w:rsidR="004C36B9" w:rsidRPr="004C36B9" w:rsidRDefault="004C36B9">
      <w:pPr>
        <w:rPr>
          <w:lang w:val="en-US"/>
        </w:rPr>
      </w:pPr>
    </w:p>
    <w:sectPr w:rsidR="004C36B9" w:rsidRPr="004C36B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B9"/>
    <w:rsid w:val="00321AD3"/>
    <w:rsid w:val="004C36B9"/>
    <w:rsid w:val="00686C8D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3A481"/>
  <w15:chartTrackingRefBased/>
  <w15:docId w15:val="{5EBD16ED-B691-4B15-970E-1BA03A98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5:00Z</dcterms:created>
  <dcterms:modified xsi:type="dcterms:W3CDTF">2025-05-12T08:35:00Z</dcterms:modified>
</cp:coreProperties>
</file>